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Spec="top"/>
        <w:tblW w:w="10314" w:type="dxa"/>
        <w:tblLayout w:type="fixed"/>
        <w:tblLook w:val="00A0"/>
      </w:tblPr>
      <w:tblGrid>
        <w:gridCol w:w="1809"/>
        <w:gridCol w:w="3105"/>
        <w:gridCol w:w="1440"/>
        <w:gridCol w:w="1440"/>
        <w:gridCol w:w="2520"/>
      </w:tblGrid>
      <w:tr w:rsidR="00246CFC" w:rsidTr="00834D6A">
        <w:trPr>
          <w:trHeight w:val="269"/>
        </w:trPr>
        <w:tc>
          <w:tcPr>
            <w:tcW w:w="10314" w:type="dxa"/>
            <w:gridSpan w:val="5"/>
            <w:tcBorders>
              <w:bottom w:val="single" w:sz="12" w:space="0" w:color="auto"/>
            </w:tcBorders>
          </w:tcPr>
          <w:p w:rsidR="00246CFC" w:rsidRPr="00E62A4C" w:rsidRDefault="00246CFC" w:rsidP="00E62A4C">
            <w:pPr>
              <w:rPr>
                <w:b/>
                <w:szCs w:val="21"/>
              </w:rPr>
            </w:pPr>
            <w:r w:rsidRPr="00E62A4C">
              <w:rPr>
                <w:b/>
                <w:bCs/>
                <w:szCs w:val="21"/>
              </w:rPr>
              <w:t xml:space="preserve">Table S1: </w:t>
            </w:r>
            <w:r w:rsidRPr="00E62A4C">
              <w:rPr>
                <w:b/>
                <w:szCs w:val="21"/>
              </w:rPr>
              <w:t>Sensitivity analysis for</w:t>
            </w:r>
            <w:r w:rsidRPr="00D33C71">
              <w:t xml:space="preserve"> </w:t>
            </w:r>
            <w:r w:rsidRPr="00E62A4C">
              <w:rPr>
                <w:b/>
                <w:szCs w:val="21"/>
              </w:rPr>
              <w:t>heterogeneity</w:t>
            </w:r>
          </w:p>
        </w:tc>
      </w:tr>
      <w:tr w:rsidR="00834D6A" w:rsidTr="00834D6A">
        <w:trPr>
          <w:gridBefore w:val="1"/>
          <w:gridAfter w:val="1"/>
          <w:wBefore w:w="1809" w:type="dxa"/>
          <w:wAfter w:w="2520" w:type="dxa"/>
          <w:trHeight w:val="312"/>
        </w:trPr>
        <w:tc>
          <w:tcPr>
            <w:tcW w:w="3105" w:type="dxa"/>
            <w:tcBorders>
              <w:top w:val="single" w:sz="12" w:space="0" w:color="auto"/>
            </w:tcBorders>
          </w:tcPr>
          <w:p w:rsidR="00834D6A" w:rsidRPr="00E62A4C" w:rsidRDefault="00834D6A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</w:tcBorders>
          </w:tcPr>
          <w:p w:rsidR="00834D6A" w:rsidRPr="00E62A4C" w:rsidRDefault="00834D6A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</w:p>
        </w:tc>
      </w:tr>
      <w:tr w:rsidR="00E62A4C" w:rsidTr="007D5C49">
        <w:trPr>
          <w:trHeight w:val="312"/>
        </w:trPr>
        <w:tc>
          <w:tcPr>
            <w:tcW w:w="1809" w:type="dxa"/>
            <w:tcBorders>
              <w:top w:val="single" w:sz="4" w:space="0" w:color="auto"/>
            </w:tcBorders>
          </w:tcPr>
          <w:p w:rsidR="00246CFC" w:rsidRPr="00E62A4C" w:rsidRDefault="00246CFC" w:rsidP="00E62A4C">
            <w:pPr>
              <w:ind w:firstLineChars="343" w:firstLine="517"/>
              <w:rPr>
                <w:b/>
                <w:i/>
                <w:sz w:val="15"/>
                <w:szCs w:val="15"/>
              </w:rPr>
            </w:pPr>
            <w:r w:rsidRPr="00E62A4C">
              <w:rPr>
                <w:b/>
                <w:i/>
                <w:sz w:val="15"/>
                <w:szCs w:val="15"/>
              </w:rPr>
              <w:t>Survivin</w:t>
            </w:r>
          </w:p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 w:firstLineChars="296" w:firstLine="446"/>
              <w:rPr>
                <w:b/>
                <w:bCs/>
                <w:i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rs8073069</w:t>
            </w:r>
          </w:p>
        </w:tc>
        <w:tc>
          <w:tcPr>
            <w:tcW w:w="3105" w:type="dxa"/>
            <w:tcBorders>
              <w:top w:val="single" w:sz="4" w:space="0" w:color="auto"/>
            </w:tcBorders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Study majorly contributed to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the heterogeneity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Heterogeneity</w:t>
            </w:r>
            <w:r w:rsidRPr="00D33C71"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after excluding the stu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jc w:val="left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Pooled ORs of the remaining studies</w:t>
            </w:r>
          </w:p>
        </w:tc>
      </w:tr>
      <w:tr w:rsidR="00E62A4C" w:rsidTr="007D5C49">
        <w:trPr>
          <w:trHeight w:val="311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246CFC" w:rsidRPr="00E62A4C" w:rsidRDefault="00246CFC" w:rsidP="00E62A4C">
            <w:pPr>
              <w:jc w:val="center"/>
              <w:rPr>
                <w:b/>
                <w:i/>
                <w:sz w:val="15"/>
                <w:szCs w:val="15"/>
              </w:rPr>
            </w:pP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P</w:t>
            </w:r>
            <w:r w:rsidRPr="00E62A4C">
              <w:rPr>
                <w:b/>
                <w:bCs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i/>
                <w:sz w:val="15"/>
                <w:szCs w:val="15"/>
              </w:rPr>
              <w:t>I</w:t>
            </w:r>
            <w:r w:rsidRPr="00E62A4C">
              <w:rPr>
                <w:b/>
                <w:bCs/>
                <w:i/>
                <w:sz w:val="15"/>
                <w:szCs w:val="15"/>
                <w:vertAlign w:val="superscript"/>
              </w:rPr>
              <w:t>2</w:t>
            </w:r>
            <w:r w:rsidRPr="00E62A4C">
              <w:rPr>
                <w:b/>
                <w:bCs/>
                <w:sz w:val="15"/>
                <w:szCs w:val="15"/>
              </w:rPr>
              <w:t>,%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Cs w:val="21"/>
              </w:rPr>
            </w:pPr>
            <w:r w:rsidRPr="00E62A4C">
              <w:rPr>
                <w:b/>
                <w:bCs/>
                <w:sz w:val="15"/>
                <w:szCs w:val="15"/>
              </w:rPr>
              <w:t xml:space="preserve">OR </w:t>
            </w:r>
            <w:r w:rsidR="00563CF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 xml:space="preserve">95% CI, </w:t>
            </w:r>
            <w:r w:rsidR="00563CF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P</w:t>
            </w:r>
          </w:p>
        </w:tc>
      </w:tr>
      <w:tr w:rsidR="00246CFC" w:rsidTr="00E62A4C">
        <w:trPr>
          <w:trHeight w:val="350"/>
        </w:trPr>
        <w:tc>
          <w:tcPr>
            <w:tcW w:w="10314" w:type="dxa"/>
            <w:gridSpan w:val="5"/>
          </w:tcPr>
          <w:p w:rsidR="00246CFC" w:rsidRPr="00E62A4C" w:rsidRDefault="00246CFC" w:rsidP="00E62A4C">
            <w:pPr>
              <w:jc w:val="left"/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Total/Ethnicity (Asian)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jc w:val="left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C vs. 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Ya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715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jc w:val="left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97 (0.82, 1.13), 0.667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jc w:val="left"/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C/C vs. G/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bookmarkStart w:id="0" w:name="OLE_LINK1"/>
            <w:r w:rsidRPr="00E62A4C">
              <w:rPr>
                <w:b/>
                <w:bCs/>
                <w:sz w:val="15"/>
                <w:szCs w:val="15"/>
              </w:rPr>
              <w:t>Jang</w:t>
            </w:r>
            <w:bookmarkEnd w:id="0"/>
            <w:r w:rsidRPr="00E62A4C">
              <w:rPr>
                <w:b/>
                <w:bCs/>
                <w:sz w:val="15"/>
                <w:szCs w:val="15"/>
              </w:rPr>
              <w:t xml:space="preserve">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0.29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10.4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jc w:val="left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2.00 (1.25, 3.19), 0.004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jc w:val="left"/>
              <w:rPr>
                <w:b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Ya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969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jc w:val="left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91 (0.74, 1.11), 0.357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ind w:firstLineChars="343" w:firstLine="517"/>
              <w:rPr>
                <w:b/>
                <w:i/>
                <w:sz w:val="15"/>
                <w:szCs w:val="15"/>
              </w:rPr>
            </w:pPr>
            <w:r w:rsidRPr="00E62A4C">
              <w:rPr>
                <w:b/>
                <w:i/>
                <w:sz w:val="15"/>
                <w:szCs w:val="15"/>
              </w:rPr>
              <w:t>Survivin</w:t>
            </w:r>
          </w:p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 w:firstLineChars="300" w:firstLine="452"/>
              <w:jc w:val="left"/>
              <w:rPr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rs9904341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Study majorly contributed to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the heterogeneity</w:t>
            </w:r>
          </w:p>
        </w:tc>
        <w:tc>
          <w:tcPr>
            <w:tcW w:w="2880" w:type="dxa"/>
            <w:gridSpan w:val="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Heterogeneity</w:t>
            </w:r>
            <w:r w:rsidRPr="00D33C71"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after excluding the study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jc w:val="left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Pooled ORs of the remaining studies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Cs w:val="21"/>
              </w:rPr>
            </w:pP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Cs w:val="21"/>
              </w:rPr>
            </w:pP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P</w:t>
            </w:r>
            <w:r w:rsidRPr="00E62A4C">
              <w:rPr>
                <w:b/>
                <w:bCs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/>
                <w:bCs/>
                <w:i/>
                <w:sz w:val="15"/>
                <w:szCs w:val="15"/>
              </w:rPr>
              <w:t>I</w:t>
            </w:r>
            <w:r w:rsidRPr="00E62A4C">
              <w:rPr>
                <w:b/>
                <w:bCs/>
                <w:i/>
                <w:sz w:val="15"/>
                <w:szCs w:val="15"/>
                <w:vertAlign w:val="superscript"/>
              </w:rPr>
              <w:t>2</w:t>
            </w:r>
            <w:r w:rsidRPr="00E62A4C">
              <w:rPr>
                <w:b/>
                <w:bCs/>
                <w:sz w:val="15"/>
                <w:szCs w:val="15"/>
              </w:rPr>
              <w:t>,%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 xml:space="preserve">OR 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 xml:space="preserve">95% CI, 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P</w:t>
            </w:r>
          </w:p>
        </w:tc>
      </w:tr>
      <w:tr w:rsidR="00246CFC" w:rsidTr="00E62A4C">
        <w:trPr>
          <w:trHeight w:val="350"/>
        </w:trPr>
        <w:tc>
          <w:tcPr>
            <w:tcW w:w="10314" w:type="dxa"/>
            <w:gridSpan w:val="5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Total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bookmarkStart w:id="1" w:name="_Hlk324339046"/>
            <w:bookmarkStart w:id="2" w:name="_Hlk338677047"/>
            <w:r w:rsidRPr="00E62A4C">
              <w:rPr>
                <w:b/>
                <w:sz w:val="15"/>
                <w:szCs w:val="15"/>
              </w:rPr>
              <w:t>C vs. 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Jaiswal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80.1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1.18 (1.05, 1.33), 0.007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bookmarkStart w:id="3" w:name="_Hlk324339537"/>
            <w:bookmarkEnd w:id="1"/>
            <w:r w:rsidRPr="00E62A4C">
              <w:rPr>
                <w:sz w:val="15"/>
                <w:szCs w:val="15"/>
              </w:rPr>
              <w:t>C/C vs. G/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Weng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70.6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47 (1.19, 1.81), 0.001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bookmarkStart w:id="4" w:name="_Hlk324340175"/>
            <w:bookmarkEnd w:id="3"/>
            <w:r w:rsidRPr="00E62A4C">
              <w:rPr>
                <w:sz w:val="15"/>
                <w:szCs w:val="15"/>
              </w:rPr>
              <w:t>G/C vs. G/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Wa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56.5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05 (0.92, 1.20), 0.499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bookmarkStart w:id="5" w:name="_Hlk338678254"/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Radojevic-Skodric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69.4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22 (1.06, 1.42), 0.008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Recessive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We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62.8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39 (1.19, 1.63), 0.001</w:t>
            </w:r>
          </w:p>
        </w:tc>
      </w:tr>
      <w:bookmarkEnd w:id="2"/>
      <w:bookmarkEnd w:id="5"/>
      <w:tr w:rsidR="00246CFC" w:rsidTr="00E62A4C">
        <w:trPr>
          <w:trHeight w:val="350"/>
        </w:trPr>
        <w:tc>
          <w:tcPr>
            <w:tcW w:w="10314" w:type="dxa"/>
            <w:gridSpan w:val="5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Ethnicity</w:t>
            </w:r>
          </w:p>
        </w:tc>
      </w:tr>
      <w:tr w:rsidR="00E62A4C" w:rsidTr="00E62A4C">
        <w:trPr>
          <w:trHeight w:val="350"/>
        </w:trPr>
        <w:tc>
          <w:tcPr>
            <w:tcW w:w="10314" w:type="dxa"/>
            <w:gridSpan w:val="5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bookmarkStart w:id="6" w:name="OLE_LINK27"/>
            <w:bookmarkStart w:id="7" w:name="OLE_LINK28"/>
            <w:r w:rsidRPr="00E62A4C">
              <w:rPr>
                <w:b/>
                <w:sz w:val="15"/>
                <w:szCs w:val="15"/>
              </w:rPr>
              <w:t>Caucasian</w:t>
            </w:r>
            <w:bookmarkEnd w:id="6"/>
            <w:bookmarkEnd w:id="7"/>
          </w:p>
        </w:tc>
      </w:tr>
      <w:bookmarkEnd w:id="4"/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C vs. 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Radojevic-Skodric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80.9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12(0.84, 1.50), 0.429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C/C vs. G/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Radojevic-Skodric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72.9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22(0.72, 2.07), 0.450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G/C vs. G/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Radojevic-Skodric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72.6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10(0.75, 1.60), 0.638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Radojevic-Skodric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78.8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15(0.77, 1.72), 0.504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Recessive genetic model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Gazouli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107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42.6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05(0.80, 1.38), 0.740</w:t>
            </w:r>
          </w:p>
        </w:tc>
      </w:tr>
      <w:tr w:rsidR="00E62A4C" w:rsidTr="00E62A4C">
        <w:trPr>
          <w:trHeight w:val="350"/>
        </w:trPr>
        <w:tc>
          <w:tcPr>
            <w:tcW w:w="10314" w:type="dxa"/>
            <w:gridSpan w:val="5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Asian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C vs. 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Jaiswal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79.7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1.24 (1.09, 1.41), 0.001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C/C vs. G/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Che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74.2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43 (1.13, 1.80), 0.003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G/C vs. G/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Wang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153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26.9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04 (0.95, 1.14), 0.365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Wa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3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55.9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18 (1.02, 1.36), 0.024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Recessive genetic model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Weng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66.4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47 (1.23, 1.75), 0.001</w:t>
            </w:r>
          </w:p>
        </w:tc>
      </w:tr>
      <w:tr w:rsidR="00E62A4C" w:rsidTr="00E62A4C">
        <w:trPr>
          <w:trHeight w:val="350"/>
        </w:trPr>
        <w:tc>
          <w:tcPr>
            <w:tcW w:w="10314" w:type="dxa"/>
            <w:gridSpan w:val="5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bookmarkStart w:id="8" w:name="_Hlk338679026"/>
            <w:r w:rsidRPr="00E62A4C">
              <w:rPr>
                <w:b/>
                <w:sz w:val="15"/>
                <w:szCs w:val="15"/>
              </w:rPr>
              <w:t>Types of tumor</w:t>
            </w:r>
          </w:p>
        </w:tc>
      </w:tr>
      <w:tr w:rsidR="00246CFC" w:rsidTr="00E62A4C">
        <w:trPr>
          <w:trHeight w:val="350"/>
        </w:trPr>
        <w:tc>
          <w:tcPr>
            <w:tcW w:w="10314" w:type="dxa"/>
            <w:gridSpan w:val="5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Gastric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C vs. 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Che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0.230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32.0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1.25 (1.03, 1.51), 0.023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C/C vs. G/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Cheng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335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8.5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58 (1.07, 2.33), 0.022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G/C vs. G/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Borges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87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59.0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46 (0.85, 2.49), 0.168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Cheng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90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58.5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22 (0.72, 2.05), 0.466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Recessive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Che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91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44 (1.05, 1.97), 0.022</w:t>
            </w:r>
          </w:p>
        </w:tc>
      </w:tr>
      <w:bookmarkEnd w:id="8"/>
      <w:tr w:rsidR="00246CFC" w:rsidTr="00E62A4C">
        <w:trPr>
          <w:trHeight w:val="350"/>
        </w:trPr>
        <w:tc>
          <w:tcPr>
            <w:tcW w:w="10314" w:type="dxa"/>
            <w:gridSpan w:val="5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Colorectal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C/C vs. G/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Gazouli</w:t>
            </w:r>
            <w:r w:rsidRPr="00E62A4C">
              <w:rPr>
                <w:bCs/>
                <w:sz w:val="15"/>
                <w:szCs w:val="15"/>
              </w:rPr>
              <w:t xml:space="preserve">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239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27.7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62 (1.23, 2.12), 0.001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lastRenderedPageBreak/>
              <w:t>Recessive genetic model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Antonacopoulou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187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42.6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76 (1.46, 2.13), 0.001</w:t>
            </w:r>
          </w:p>
        </w:tc>
      </w:tr>
      <w:tr w:rsidR="00E62A4C" w:rsidTr="00E62A4C">
        <w:trPr>
          <w:trHeight w:val="350"/>
        </w:trPr>
        <w:tc>
          <w:tcPr>
            <w:tcW w:w="10314" w:type="dxa"/>
            <w:gridSpan w:val="5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Other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C vs. 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Radojevic-Skodric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79.9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1.22 (1.03, 1.44), 0.024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C/C vs. G/G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We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68.6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1.48 (1.08, 2.02), 0.015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G/C vs. G/G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Radojevic-Skodric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71.3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16 (0.91, 1.48), 0.228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Radojevic-Skodric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77.3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25 (0.97, 1.61), 0.080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Recessive genetic model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Weng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0.103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37.1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Cs/>
                <w:sz w:val="15"/>
                <w:szCs w:val="15"/>
              </w:rPr>
              <w:t>1.42 (1.26, 1.59), 0.001</w:t>
            </w:r>
          </w:p>
        </w:tc>
      </w:tr>
      <w:tr w:rsidR="00E62A4C" w:rsidTr="00E62A4C">
        <w:trPr>
          <w:trHeight w:val="312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ind w:firstLineChars="343" w:firstLine="517"/>
              <w:rPr>
                <w:b/>
                <w:i/>
                <w:sz w:val="15"/>
                <w:szCs w:val="15"/>
              </w:rPr>
            </w:pPr>
            <w:r w:rsidRPr="00E62A4C">
              <w:rPr>
                <w:b/>
                <w:i/>
                <w:sz w:val="15"/>
                <w:szCs w:val="15"/>
              </w:rPr>
              <w:t>Survivin</w:t>
            </w:r>
          </w:p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 w:firstLineChars="294" w:firstLine="443"/>
              <w:rPr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rs2071214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Study majorly contributed to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the heterogeneity</w:t>
            </w:r>
          </w:p>
        </w:tc>
        <w:tc>
          <w:tcPr>
            <w:tcW w:w="2880" w:type="dxa"/>
            <w:gridSpan w:val="2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Heterogeneity</w:t>
            </w:r>
            <w:r w:rsidRPr="00D33C71"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after excluding the study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jc w:val="left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Pooled ORs of the remaining studies</w:t>
            </w:r>
          </w:p>
        </w:tc>
      </w:tr>
      <w:tr w:rsidR="00E62A4C" w:rsidTr="00E62A4C">
        <w:trPr>
          <w:trHeight w:val="311"/>
        </w:trPr>
        <w:tc>
          <w:tcPr>
            <w:tcW w:w="1809" w:type="dxa"/>
          </w:tcPr>
          <w:p w:rsidR="00246CFC" w:rsidRPr="00E62A4C" w:rsidRDefault="00246CFC" w:rsidP="00E62A4C">
            <w:pPr>
              <w:jc w:val="center"/>
              <w:rPr>
                <w:b/>
                <w:i/>
                <w:sz w:val="15"/>
                <w:szCs w:val="15"/>
              </w:rPr>
            </w:pP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P</w:t>
            </w:r>
            <w:r w:rsidRPr="00E62A4C">
              <w:rPr>
                <w:b/>
                <w:bCs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Cs/>
                <w:sz w:val="15"/>
                <w:szCs w:val="15"/>
              </w:rPr>
            </w:pPr>
            <w:r w:rsidRPr="00E62A4C">
              <w:rPr>
                <w:b/>
                <w:bCs/>
                <w:i/>
                <w:sz w:val="15"/>
                <w:szCs w:val="15"/>
              </w:rPr>
              <w:t>I</w:t>
            </w:r>
            <w:r w:rsidRPr="00E62A4C">
              <w:rPr>
                <w:b/>
                <w:bCs/>
                <w:i/>
                <w:sz w:val="15"/>
                <w:szCs w:val="15"/>
                <w:vertAlign w:val="superscript"/>
              </w:rPr>
              <w:t>2</w:t>
            </w:r>
            <w:r w:rsidRPr="00E62A4C">
              <w:rPr>
                <w:b/>
                <w:bCs/>
                <w:sz w:val="15"/>
                <w:szCs w:val="15"/>
              </w:rPr>
              <w:t>,%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Cs w:val="21"/>
              </w:rPr>
            </w:pPr>
            <w:r w:rsidRPr="00E62A4C">
              <w:rPr>
                <w:b/>
                <w:bCs/>
                <w:sz w:val="15"/>
                <w:szCs w:val="15"/>
              </w:rPr>
              <w:t xml:space="preserve">OR 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 xml:space="preserve">95% CI, 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P</w:t>
            </w:r>
          </w:p>
        </w:tc>
      </w:tr>
      <w:tr w:rsidR="00E62A4C" w:rsidTr="00E62A4C">
        <w:trPr>
          <w:trHeight w:val="350"/>
        </w:trPr>
        <w:tc>
          <w:tcPr>
            <w:tcW w:w="10314" w:type="dxa"/>
            <w:gridSpan w:val="5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Total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G vs. A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Kawata</w:t>
            </w:r>
            <w:r w:rsidRPr="00E62A4C">
              <w:rPr>
                <w:b/>
                <w:bCs/>
                <w:sz w:val="15"/>
                <w:szCs w:val="15"/>
              </w:rPr>
              <w:t xml:space="preserve">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0.263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24.7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1.16 (1.01, 1.33), 0.042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Kawata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0.184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38.0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1.10 (0.93, 1.30), 0.260</w:t>
            </w:r>
          </w:p>
        </w:tc>
      </w:tr>
      <w:tr w:rsidR="00246CFC" w:rsidTr="00E62A4C">
        <w:trPr>
          <w:trHeight w:val="350"/>
        </w:trPr>
        <w:tc>
          <w:tcPr>
            <w:tcW w:w="10314" w:type="dxa"/>
            <w:gridSpan w:val="5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Ethnicity</w:t>
            </w:r>
          </w:p>
        </w:tc>
      </w:tr>
      <w:tr w:rsidR="00E62A4C" w:rsidTr="00E62A4C">
        <w:trPr>
          <w:trHeight w:val="350"/>
        </w:trPr>
        <w:tc>
          <w:tcPr>
            <w:tcW w:w="10314" w:type="dxa"/>
            <w:gridSpan w:val="5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Asian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G vs. A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Kawata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0.277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22.2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rPr>
                <w:b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1.17 (1.02, 1.35), 0.029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Kawata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0.234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31.1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1.12 (0.95, 1.33), 0.179</w:t>
            </w:r>
          </w:p>
        </w:tc>
      </w:tr>
      <w:tr w:rsidR="00E62A4C" w:rsidTr="00E62A4C">
        <w:trPr>
          <w:trHeight w:val="178"/>
        </w:trPr>
        <w:tc>
          <w:tcPr>
            <w:tcW w:w="1809" w:type="dxa"/>
          </w:tcPr>
          <w:p w:rsidR="00246CFC" w:rsidRPr="00E62A4C" w:rsidRDefault="00246CFC" w:rsidP="00E62A4C">
            <w:pPr>
              <w:jc w:val="center"/>
              <w:rPr>
                <w:b/>
                <w:i/>
                <w:sz w:val="15"/>
                <w:szCs w:val="15"/>
              </w:rPr>
            </w:pPr>
            <w:r w:rsidRPr="00E62A4C">
              <w:rPr>
                <w:b/>
                <w:i/>
                <w:sz w:val="15"/>
                <w:szCs w:val="15"/>
              </w:rPr>
              <w:t>Survivin</w:t>
            </w:r>
          </w:p>
          <w:p w:rsidR="00246CFC" w:rsidRPr="00E62A4C" w:rsidRDefault="00246CFC" w:rsidP="00E62A4C">
            <w:pPr>
              <w:jc w:val="center"/>
              <w:rPr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rs1042489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b/>
                <w:bCs/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Study majorly contributed to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the heterogeneity</w:t>
            </w:r>
          </w:p>
        </w:tc>
        <w:tc>
          <w:tcPr>
            <w:tcW w:w="2880" w:type="dxa"/>
            <w:gridSpan w:val="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Heterogeneity</w:t>
            </w:r>
            <w:r w:rsidRPr="00D33C71"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after excluding the study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Pooled ORs of the remaining studies</w:t>
            </w:r>
          </w:p>
        </w:tc>
      </w:tr>
      <w:tr w:rsidR="00E62A4C" w:rsidTr="00E62A4C">
        <w:trPr>
          <w:trHeight w:val="177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>P</w:t>
            </w:r>
            <w:r w:rsidRPr="00E62A4C">
              <w:rPr>
                <w:b/>
                <w:bCs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bCs/>
                <w:i/>
                <w:sz w:val="15"/>
                <w:szCs w:val="15"/>
              </w:rPr>
              <w:t>I</w:t>
            </w:r>
            <w:r w:rsidRPr="00E62A4C">
              <w:rPr>
                <w:b/>
                <w:bCs/>
                <w:i/>
                <w:sz w:val="15"/>
                <w:szCs w:val="15"/>
                <w:vertAlign w:val="superscript"/>
              </w:rPr>
              <w:t>2</w:t>
            </w:r>
            <w:r w:rsidRPr="00E62A4C">
              <w:rPr>
                <w:b/>
                <w:bCs/>
                <w:sz w:val="15"/>
                <w:szCs w:val="15"/>
              </w:rPr>
              <w:t>,%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bCs/>
                <w:sz w:val="15"/>
                <w:szCs w:val="15"/>
              </w:rPr>
              <w:t xml:space="preserve">OR 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 xml:space="preserve">95% CI, </w:t>
            </w:r>
            <w:r w:rsidR="002B4445" w:rsidRPr="00E62A4C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E62A4C">
              <w:rPr>
                <w:b/>
                <w:bCs/>
                <w:sz w:val="15"/>
                <w:szCs w:val="15"/>
              </w:rPr>
              <w:t>P</w:t>
            </w:r>
          </w:p>
        </w:tc>
      </w:tr>
      <w:tr w:rsidR="00246CFC" w:rsidTr="00E62A4C">
        <w:trPr>
          <w:trHeight w:val="350"/>
        </w:trPr>
        <w:tc>
          <w:tcPr>
            <w:tcW w:w="10314" w:type="dxa"/>
            <w:gridSpan w:val="5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b/>
                <w:sz w:val="15"/>
                <w:szCs w:val="15"/>
              </w:rPr>
              <w:t>Total/Ethnicity (Asian)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T vs. C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Li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0.017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75.5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1.23 (0.97, 1.56), 0.094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T/T vs. C/C</w:t>
            </w:r>
          </w:p>
        </w:tc>
        <w:tc>
          <w:tcPr>
            <w:tcW w:w="3105" w:type="dxa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Li et al.’s study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0.015</w:t>
            </w:r>
          </w:p>
        </w:tc>
        <w:tc>
          <w:tcPr>
            <w:tcW w:w="1440" w:type="dxa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76.2</w:t>
            </w:r>
          </w:p>
        </w:tc>
        <w:tc>
          <w:tcPr>
            <w:tcW w:w="2520" w:type="dxa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1.49 (0.91, 2.43), 0.115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shd w:val="clear" w:color="auto" w:fill="EEECE1" w:themeFill="background2"/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Dominant genetic model</w:t>
            </w:r>
          </w:p>
        </w:tc>
        <w:tc>
          <w:tcPr>
            <w:tcW w:w="3105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Weng et al.’s study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0.066</w:t>
            </w:r>
          </w:p>
        </w:tc>
        <w:tc>
          <w:tcPr>
            <w:tcW w:w="144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63.3</w:t>
            </w:r>
          </w:p>
        </w:tc>
        <w:tc>
          <w:tcPr>
            <w:tcW w:w="2520" w:type="dxa"/>
            <w:shd w:val="clear" w:color="auto" w:fill="EEECE1" w:themeFill="background2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1.05 (0.69, 1.60), 0.820</w:t>
            </w:r>
          </w:p>
        </w:tc>
      </w:tr>
      <w:tr w:rsidR="00E62A4C" w:rsidTr="00E62A4C">
        <w:trPr>
          <w:trHeight w:val="350"/>
        </w:trPr>
        <w:tc>
          <w:tcPr>
            <w:tcW w:w="1809" w:type="dxa"/>
            <w:tcBorders>
              <w:bottom w:val="single" w:sz="4" w:space="0" w:color="auto"/>
            </w:tcBorders>
          </w:tcPr>
          <w:p w:rsidR="00246CFC" w:rsidRPr="00E62A4C" w:rsidRDefault="00246CFC" w:rsidP="00E62A4C">
            <w:pPr>
              <w:autoSpaceDE w:val="0"/>
              <w:autoSpaceDN w:val="0"/>
              <w:adjustRightInd w:val="0"/>
              <w:ind w:rightChars="-732" w:right="-1537"/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Recessive genetic model</w:t>
            </w:r>
          </w:p>
        </w:tc>
        <w:tc>
          <w:tcPr>
            <w:tcW w:w="3105" w:type="dxa"/>
            <w:tcBorders>
              <w:bottom w:val="single" w:sz="4" w:space="0" w:color="auto"/>
            </w:tcBorders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Weng et al.’s stud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0.1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54.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1.03 (0.85, 1.25), 0.752</w:t>
            </w:r>
          </w:p>
        </w:tc>
      </w:tr>
      <w:tr w:rsidR="00246CFC" w:rsidTr="00E62A4C">
        <w:trPr>
          <w:trHeight w:val="350"/>
        </w:trPr>
        <w:tc>
          <w:tcPr>
            <w:tcW w:w="10314" w:type="dxa"/>
            <w:gridSpan w:val="5"/>
          </w:tcPr>
          <w:p w:rsidR="00246CFC" w:rsidRPr="00E62A4C" w:rsidRDefault="00246CFC" w:rsidP="00E62A4C">
            <w:pPr>
              <w:rPr>
                <w:sz w:val="15"/>
                <w:szCs w:val="15"/>
              </w:rPr>
            </w:pPr>
            <w:r w:rsidRPr="00E62A4C">
              <w:rPr>
                <w:sz w:val="15"/>
                <w:szCs w:val="15"/>
              </w:rPr>
              <w:t>P</w:t>
            </w:r>
            <w:r w:rsidRPr="00E62A4C">
              <w:rPr>
                <w:sz w:val="15"/>
                <w:szCs w:val="15"/>
                <w:vertAlign w:val="subscript"/>
              </w:rPr>
              <w:t>h</w:t>
            </w:r>
            <w:r w:rsidRPr="00E62A4C">
              <w:rPr>
                <w:sz w:val="15"/>
                <w:szCs w:val="15"/>
              </w:rPr>
              <w:t>: the P-value of heterogeneity; OR: odds ratio; CI:</w:t>
            </w:r>
            <w:r>
              <w:t xml:space="preserve"> </w:t>
            </w:r>
            <w:r w:rsidRPr="00E62A4C">
              <w:rPr>
                <w:sz w:val="15"/>
                <w:szCs w:val="15"/>
              </w:rPr>
              <w:t>confidence interval.</w:t>
            </w:r>
          </w:p>
        </w:tc>
      </w:tr>
    </w:tbl>
    <w:p w:rsidR="00246CFC" w:rsidRDefault="00246CFC"/>
    <w:sectPr w:rsidR="00246CFC" w:rsidSect="008876DA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000D" w:rsidRDefault="00F8000D" w:rsidP="003022CA">
      <w:r>
        <w:separator/>
      </w:r>
    </w:p>
  </w:endnote>
  <w:endnote w:type="continuationSeparator" w:id="1">
    <w:p w:rsidR="00F8000D" w:rsidRDefault="00F8000D" w:rsidP="003022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000D" w:rsidRDefault="00F8000D" w:rsidP="003022CA">
      <w:r>
        <w:separator/>
      </w:r>
    </w:p>
  </w:footnote>
  <w:footnote w:type="continuationSeparator" w:id="1">
    <w:p w:rsidR="00F8000D" w:rsidRDefault="00F8000D" w:rsidP="003022C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6CFC" w:rsidRDefault="00246CFC" w:rsidP="00291D40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022CA"/>
    <w:rsid w:val="00004149"/>
    <w:rsid w:val="00014B24"/>
    <w:rsid w:val="00020059"/>
    <w:rsid w:val="000278B2"/>
    <w:rsid w:val="00030A51"/>
    <w:rsid w:val="00071A44"/>
    <w:rsid w:val="000738A9"/>
    <w:rsid w:val="0007404A"/>
    <w:rsid w:val="000A427F"/>
    <w:rsid w:val="000D3C48"/>
    <w:rsid w:val="000D7F84"/>
    <w:rsid w:val="000E25E2"/>
    <w:rsid w:val="000F20C7"/>
    <w:rsid w:val="000F3107"/>
    <w:rsid w:val="000F6CE6"/>
    <w:rsid w:val="000F7984"/>
    <w:rsid w:val="00102A4A"/>
    <w:rsid w:val="001052EC"/>
    <w:rsid w:val="00113E72"/>
    <w:rsid w:val="001178F7"/>
    <w:rsid w:val="0012312F"/>
    <w:rsid w:val="00123749"/>
    <w:rsid w:val="00133D24"/>
    <w:rsid w:val="00134A01"/>
    <w:rsid w:val="001352C0"/>
    <w:rsid w:val="001438A9"/>
    <w:rsid w:val="00152BEC"/>
    <w:rsid w:val="001626A1"/>
    <w:rsid w:val="00162BBD"/>
    <w:rsid w:val="00187A88"/>
    <w:rsid w:val="001B55E3"/>
    <w:rsid w:val="001C057E"/>
    <w:rsid w:val="001D6EFF"/>
    <w:rsid w:val="001E0267"/>
    <w:rsid w:val="001E25E8"/>
    <w:rsid w:val="001E2A3D"/>
    <w:rsid w:val="001E42F1"/>
    <w:rsid w:val="001E625E"/>
    <w:rsid w:val="001F50C4"/>
    <w:rsid w:val="001F6F74"/>
    <w:rsid w:val="002009B3"/>
    <w:rsid w:val="00201BF7"/>
    <w:rsid w:val="00204ED7"/>
    <w:rsid w:val="00206B14"/>
    <w:rsid w:val="00216B80"/>
    <w:rsid w:val="00225F50"/>
    <w:rsid w:val="002327F1"/>
    <w:rsid w:val="00232E94"/>
    <w:rsid w:val="0023351A"/>
    <w:rsid w:val="0023396D"/>
    <w:rsid w:val="00233CB0"/>
    <w:rsid w:val="00246CFC"/>
    <w:rsid w:val="0025038B"/>
    <w:rsid w:val="0025287D"/>
    <w:rsid w:val="002541D1"/>
    <w:rsid w:val="002704BD"/>
    <w:rsid w:val="002805A9"/>
    <w:rsid w:val="00280F15"/>
    <w:rsid w:val="00282836"/>
    <w:rsid w:val="002873E5"/>
    <w:rsid w:val="00291D40"/>
    <w:rsid w:val="002A0DA6"/>
    <w:rsid w:val="002A74EE"/>
    <w:rsid w:val="002B0241"/>
    <w:rsid w:val="002B2E39"/>
    <w:rsid w:val="002B3CEB"/>
    <w:rsid w:val="002B4445"/>
    <w:rsid w:val="002B7201"/>
    <w:rsid w:val="002C4341"/>
    <w:rsid w:val="002C45A6"/>
    <w:rsid w:val="002C6758"/>
    <w:rsid w:val="002D720E"/>
    <w:rsid w:val="002F42F9"/>
    <w:rsid w:val="002F69FD"/>
    <w:rsid w:val="003022CA"/>
    <w:rsid w:val="00302CE3"/>
    <w:rsid w:val="00302E5C"/>
    <w:rsid w:val="003031D0"/>
    <w:rsid w:val="0030334C"/>
    <w:rsid w:val="0031195A"/>
    <w:rsid w:val="00312B24"/>
    <w:rsid w:val="00314CA3"/>
    <w:rsid w:val="003157C2"/>
    <w:rsid w:val="00330835"/>
    <w:rsid w:val="0033376D"/>
    <w:rsid w:val="003375AF"/>
    <w:rsid w:val="00366E89"/>
    <w:rsid w:val="003701DD"/>
    <w:rsid w:val="00374451"/>
    <w:rsid w:val="00377375"/>
    <w:rsid w:val="0039493F"/>
    <w:rsid w:val="0039509A"/>
    <w:rsid w:val="003B56C9"/>
    <w:rsid w:val="003B6CD8"/>
    <w:rsid w:val="003D7690"/>
    <w:rsid w:val="003D787E"/>
    <w:rsid w:val="003E040B"/>
    <w:rsid w:val="003E5050"/>
    <w:rsid w:val="003F1034"/>
    <w:rsid w:val="003F1405"/>
    <w:rsid w:val="003F1728"/>
    <w:rsid w:val="003F54C4"/>
    <w:rsid w:val="00412AE7"/>
    <w:rsid w:val="004167C5"/>
    <w:rsid w:val="00421143"/>
    <w:rsid w:val="00426D4C"/>
    <w:rsid w:val="00435070"/>
    <w:rsid w:val="00440E59"/>
    <w:rsid w:val="00441DBF"/>
    <w:rsid w:val="00446C4D"/>
    <w:rsid w:val="00447495"/>
    <w:rsid w:val="00447D8B"/>
    <w:rsid w:val="00453AEE"/>
    <w:rsid w:val="00455A08"/>
    <w:rsid w:val="00482019"/>
    <w:rsid w:val="0048346B"/>
    <w:rsid w:val="00485801"/>
    <w:rsid w:val="00495254"/>
    <w:rsid w:val="004B555F"/>
    <w:rsid w:val="004C07CE"/>
    <w:rsid w:val="004E5612"/>
    <w:rsid w:val="004E7EBB"/>
    <w:rsid w:val="005128A5"/>
    <w:rsid w:val="005164F2"/>
    <w:rsid w:val="00540876"/>
    <w:rsid w:val="00543886"/>
    <w:rsid w:val="00544351"/>
    <w:rsid w:val="005472C7"/>
    <w:rsid w:val="00561379"/>
    <w:rsid w:val="00562DA6"/>
    <w:rsid w:val="0056323F"/>
    <w:rsid w:val="00563CF5"/>
    <w:rsid w:val="00567FB9"/>
    <w:rsid w:val="00575765"/>
    <w:rsid w:val="00576533"/>
    <w:rsid w:val="00577821"/>
    <w:rsid w:val="0059102E"/>
    <w:rsid w:val="00594CCF"/>
    <w:rsid w:val="00596935"/>
    <w:rsid w:val="005A06D0"/>
    <w:rsid w:val="005A2747"/>
    <w:rsid w:val="005A5E53"/>
    <w:rsid w:val="005B3B27"/>
    <w:rsid w:val="005C548E"/>
    <w:rsid w:val="005D45A4"/>
    <w:rsid w:val="005E662B"/>
    <w:rsid w:val="00600F32"/>
    <w:rsid w:val="00606C79"/>
    <w:rsid w:val="006151FD"/>
    <w:rsid w:val="006241F2"/>
    <w:rsid w:val="0062740C"/>
    <w:rsid w:val="006357CF"/>
    <w:rsid w:val="006360A0"/>
    <w:rsid w:val="00636D48"/>
    <w:rsid w:val="0064011B"/>
    <w:rsid w:val="006468E2"/>
    <w:rsid w:val="006557A2"/>
    <w:rsid w:val="006605DB"/>
    <w:rsid w:val="00664356"/>
    <w:rsid w:val="006648DD"/>
    <w:rsid w:val="00665DF9"/>
    <w:rsid w:val="00685D11"/>
    <w:rsid w:val="006A0BB8"/>
    <w:rsid w:val="006A0E0D"/>
    <w:rsid w:val="006A31D5"/>
    <w:rsid w:val="006B4AE2"/>
    <w:rsid w:val="006D3810"/>
    <w:rsid w:val="006D6F54"/>
    <w:rsid w:val="006E4D37"/>
    <w:rsid w:val="006F2583"/>
    <w:rsid w:val="00701AE5"/>
    <w:rsid w:val="00717DCC"/>
    <w:rsid w:val="00724971"/>
    <w:rsid w:val="00732799"/>
    <w:rsid w:val="00744D6E"/>
    <w:rsid w:val="00770EFE"/>
    <w:rsid w:val="007834C2"/>
    <w:rsid w:val="00792C57"/>
    <w:rsid w:val="00797718"/>
    <w:rsid w:val="0079797B"/>
    <w:rsid w:val="007A073F"/>
    <w:rsid w:val="007B5E69"/>
    <w:rsid w:val="007B676F"/>
    <w:rsid w:val="007C0D28"/>
    <w:rsid w:val="007C18CE"/>
    <w:rsid w:val="007D2DB1"/>
    <w:rsid w:val="007D2F19"/>
    <w:rsid w:val="007D5C49"/>
    <w:rsid w:val="007D63FE"/>
    <w:rsid w:val="007E74DD"/>
    <w:rsid w:val="007E76E6"/>
    <w:rsid w:val="008007C2"/>
    <w:rsid w:val="00801284"/>
    <w:rsid w:val="00807CD2"/>
    <w:rsid w:val="00815C48"/>
    <w:rsid w:val="00825048"/>
    <w:rsid w:val="008267D4"/>
    <w:rsid w:val="00834256"/>
    <w:rsid w:val="00834D6A"/>
    <w:rsid w:val="00852DD4"/>
    <w:rsid w:val="00861837"/>
    <w:rsid w:val="008634FB"/>
    <w:rsid w:val="008650B5"/>
    <w:rsid w:val="00866875"/>
    <w:rsid w:val="00873B71"/>
    <w:rsid w:val="008769DF"/>
    <w:rsid w:val="008876DA"/>
    <w:rsid w:val="0089194E"/>
    <w:rsid w:val="008A2BA3"/>
    <w:rsid w:val="008A5441"/>
    <w:rsid w:val="008B6220"/>
    <w:rsid w:val="008B7D9D"/>
    <w:rsid w:val="008C44EE"/>
    <w:rsid w:val="008D017A"/>
    <w:rsid w:val="008D46C1"/>
    <w:rsid w:val="008E0572"/>
    <w:rsid w:val="008E2060"/>
    <w:rsid w:val="008E41DB"/>
    <w:rsid w:val="008F714A"/>
    <w:rsid w:val="00903532"/>
    <w:rsid w:val="00911A7D"/>
    <w:rsid w:val="00920885"/>
    <w:rsid w:val="0094531B"/>
    <w:rsid w:val="00952808"/>
    <w:rsid w:val="00953651"/>
    <w:rsid w:val="00956FB6"/>
    <w:rsid w:val="00973B73"/>
    <w:rsid w:val="00977D47"/>
    <w:rsid w:val="0098095E"/>
    <w:rsid w:val="00982E8E"/>
    <w:rsid w:val="00993A70"/>
    <w:rsid w:val="009B5793"/>
    <w:rsid w:val="009D15ED"/>
    <w:rsid w:val="009D5CE0"/>
    <w:rsid w:val="009D70B7"/>
    <w:rsid w:val="009F425D"/>
    <w:rsid w:val="009F4EF3"/>
    <w:rsid w:val="00A07751"/>
    <w:rsid w:val="00A10699"/>
    <w:rsid w:val="00A23931"/>
    <w:rsid w:val="00A23FD5"/>
    <w:rsid w:val="00A31E3A"/>
    <w:rsid w:val="00A32093"/>
    <w:rsid w:val="00A36476"/>
    <w:rsid w:val="00A43BAB"/>
    <w:rsid w:val="00A548C9"/>
    <w:rsid w:val="00A5621A"/>
    <w:rsid w:val="00A5708A"/>
    <w:rsid w:val="00A659B0"/>
    <w:rsid w:val="00A70344"/>
    <w:rsid w:val="00A71721"/>
    <w:rsid w:val="00A81F46"/>
    <w:rsid w:val="00A87E2B"/>
    <w:rsid w:val="00AA5CD1"/>
    <w:rsid w:val="00AB0658"/>
    <w:rsid w:val="00AC076E"/>
    <w:rsid w:val="00AC49A2"/>
    <w:rsid w:val="00AD5D3C"/>
    <w:rsid w:val="00AE6274"/>
    <w:rsid w:val="00B01729"/>
    <w:rsid w:val="00B04CE3"/>
    <w:rsid w:val="00B11FE8"/>
    <w:rsid w:val="00B17DEB"/>
    <w:rsid w:val="00B408E3"/>
    <w:rsid w:val="00B539FC"/>
    <w:rsid w:val="00B53C09"/>
    <w:rsid w:val="00B614B2"/>
    <w:rsid w:val="00B63A65"/>
    <w:rsid w:val="00B92692"/>
    <w:rsid w:val="00B96EB7"/>
    <w:rsid w:val="00BA1236"/>
    <w:rsid w:val="00BA6E80"/>
    <w:rsid w:val="00BB344C"/>
    <w:rsid w:val="00BC0EE7"/>
    <w:rsid w:val="00BD5205"/>
    <w:rsid w:val="00BE2026"/>
    <w:rsid w:val="00BE4123"/>
    <w:rsid w:val="00C00AC5"/>
    <w:rsid w:val="00C02B02"/>
    <w:rsid w:val="00C21356"/>
    <w:rsid w:val="00C25387"/>
    <w:rsid w:val="00C34028"/>
    <w:rsid w:val="00C522A2"/>
    <w:rsid w:val="00C61C93"/>
    <w:rsid w:val="00C64F9C"/>
    <w:rsid w:val="00C77461"/>
    <w:rsid w:val="00C8493D"/>
    <w:rsid w:val="00C857B7"/>
    <w:rsid w:val="00C90E41"/>
    <w:rsid w:val="00CB3379"/>
    <w:rsid w:val="00CB46E5"/>
    <w:rsid w:val="00CC2368"/>
    <w:rsid w:val="00CC4E88"/>
    <w:rsid w:val="00CD1E5B"/>
    <w:rsid w:val="00CE050B"/>
    <w:rsid w:val="00CE39B8"/>
    <w:rsid w:val="00D1495F"/>
    <w:rsid w:val="00D25C29"/>
    <w:rsid w:val="00D33769"/>
    <w:rsid w:val="00D33C71"/>
    <w:rsid w:val="00D35C22"/>
    <w:rsid w:val="00D3705F"/>
    <w:rsid w:val="00D4264F"/>
    <w:rsid w:val="00D5439A"/>
    <w:rsid w:val="00D54448"/>
    <w:rsid w:val="00D70F5F"/>
    <w:rsid w:val="00D71FF6"/>
    <w:rsid w:val="00D75500"/>
    <w:rsid w:val="00D76377"/>
    <w:rsid w:val="00D82E84"/>
    <w:rsid w:val="00DC4184"/>
    <w:rsid w:val="00DF021F"/>
    <w:rsid w:val="00DF36D7"/>
    <w:rsid w:val="00DF6175"/>
    <w:rsid w:val="00DF6D3B"/>
    <w:rsid w:val="00E62A4C"/>
    <w:rsid w:val="00E62F04"/>
    <w:rsid w:val="00E67B27"/>
    <w:rsid w:val="00E72738"/>
    <w:rsid w:val="00ED46C3"/>
    <w:rsid w:val="00ED55C7"/>
    <w:rsid w:val="00ED729F"/>
    <w:rsid w:val="00EF64DE"/>
    <w:rsid w:val="00F13DD5"/>
    <w:rsid w:val="00F3160C"/>
    <w:rsid w:val="00F33DE0"/>
    <w:rsid w:val="00F40E24"/>
    <w:rsid w:val="00F448ED"/>
    <w:rsid w:val="00F54421"/>
    <w:rsid w:val="00F61B4A"/>
    <w:rsid w:val="00F65E43"/>
    <w:rsid w:val="00F75F02"/>
    <w:rsid w:val="00F8000D"/>
    <w:rsid w:val="00F855FA"/>
    <w:rsid w:val="00FA1D50"/>
    <w:rsid w:val="00FC061C"/>
    <w:rsid w:val="00FC54DF"/>
    <w:rsid w:val="00FE61C4"/>
    <w:rsid w:val="00FF0879"/>
    <w:rsid w:val="00FF7099"/>
    <w:rsid w:val="00FF76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2C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302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3022CA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302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3022CA"/>
    <w:rPr>
      <w:rFonts w:cs="Times New Roman"/>
      <w:sz w:val="18"/>
      <w:szCs w:val="18"/>
    </w:rPr>
  </w:style>
  <w:style w:type="table" w:styleId="a5">
    <w:name w:val="Table Grid"/>
    <w:basedOn w:val="a1"/>
    <w:locked/>
    <w:rsid w:val="00563CF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657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7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2</Pages>
  <Words>575</Words>
  <Characters>3283</Characters>
  <Application>Microsoft Office Word</Application>
  <DocSecurity>0</DocSecurity>
  <Lines>27</Lines>
  <Paragraphs>7</Paragraphs>
  <ScaleCrop>false</ScaleCrop>
  <Company>Sky123.Org</Company>
  <LinksUpToDate>false</LinksUpToDate>
  <CharactersWithSpaces>3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C</dc:creator>
  <cp:keywords/>
  <dc:description/>
  <cp:lastModifiedBy>think</cp:lastModifiedBy>
  <cp:revision>343</cp:revision>
  <dcterms:created xsi:type="dcterms:W3CDTF">2012-10-22T02:19:00Z</dcterms:created>
  <dcterms:modified xsi:type="dcterms:W3CDTF">2013-08-16T08:54:00Z</dcterms:modified>
</cp:coreProperties>
</file>